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8"/>
        </w:rPr>
        <w:t>Table S1. The detailed clinicopathological characteristics of 55</w:t>
      </w:r>
      <w:r>
        <w:rPr/>
        <w:t xml:space="preserve"> patients</w:t>
      </w:r>
    </w:p>
    <w:tbl>
      <w:tblPr>
        <w:tblW w:w="139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726"/>
        <w:gridCol w:w="1062"/>
        <w:gridCol w:w="1276"/>
        <w:gridCol w:w="1701"/>
        <w:gridCol w:w="1666"/>
        <w:gridCol w:w="1134"/>
        <w:gridCol w:w="1134"/>
        <w:gridCol w:w="2835"/>
        <w:gridCol w:w="1418"/>
      </w:tblGrid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atient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ge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end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Tumor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loc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umor differentiation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Lauren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lassifi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HER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tat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F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(month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reatm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Treatment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line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6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EG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Low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Intest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 xml:space="preserve">7.1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XP+Trastuzuma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kern w:val="0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4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Non-EG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High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Intest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 xml:space="preserve">8.0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XELOX+Trastuzuma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6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Non-EG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Low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Diffu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 xml:space="preserve">5.6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XELOX+Trastuzuma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4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Non-EG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Low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Diffu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 xml:space="preserve">7.5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XELOX+Trastuzuma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5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Non-EG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iddl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Intest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 xml:space="preserve">8.1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XELOX+Trastuzuma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5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Non-EG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Low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Diffu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 xml:space="preserve">8.5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aclitaxel+Capecitabi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4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Non-EG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Low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Intest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 xml:space="preserve">9.7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aclitaxel+Capecitabi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58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Non-EG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iddl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ix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 xml:space="preserve">16.7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aclitaxel+Capecitabi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2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EG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iddl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Intest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 xml:space="preserve">7.2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XELOX+Trastuzuma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1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6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EG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Low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Diffu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 xml:space="preserve">4.5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XP+Trastuzuma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1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4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Non-EG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Low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ix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 xml:space="preserve">9.1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XELOX+Trastuzuma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1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7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EG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iddl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Intest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 xml:space="preserve">3.0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 xml:space="preserve">XP+Trastuzumab+Pertuzumab/Placeb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1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6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EG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iddl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Intest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 xml:space="preserve">7.8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XELO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1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4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Non-EG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Low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Diffu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 xml:space="preserve">43.6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SO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1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6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EG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Low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Intest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 xml:space="preserve">9.7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X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1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5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Non-EG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Low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Intest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 xml:space="preserve">2.6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SO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1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5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Non-EG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High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Intest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 xml:space="preserve">2.6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yrotini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ourth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1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6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Non-EG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iddl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Intest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 xml:space="preserve">4.4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yrotini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Third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1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5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EG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iddl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Intest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 xml:space="preserve">1.5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RC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Second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2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4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Non-EG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Low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ix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 xml:space="preserve">5.8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yrotini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Second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2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6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EG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iddl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Intest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 xml:space="preserve">2.0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yrotini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Second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2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5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Non-EG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Low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Intest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 xml:space="preserve">4.8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 xml:space="preserve">XP+Trastuzumab+Pertuzumab/Placeb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2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6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EG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iddl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Intest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 xml:space="preserve">4.2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yrotini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Second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2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5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EG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Low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ix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 xml:space="preserve">3.8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yrotini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Third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5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Non-EG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Low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Intest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 xml:space="preserve">4.7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aclitaxel+Fruquintini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Second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5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Non-EG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Low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Diffu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 xml:space="preserve">5.8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RC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7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EJ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iddl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Intest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 xml:space="preserve">8.8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XP+Trastuzuma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6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EJ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iddl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Intest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 xml:space="preserve">5.6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XP+Trastuzuma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3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EJ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Low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Intest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 xml:space="preserve">9.6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aclitaxel+Capecitabi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3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6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on-EJ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iddl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Intest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 xml:space="preserve">9.6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SO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3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7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on-EJ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Low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Intest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 xml:space="preserve">7.9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X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3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5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on-EJ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iddl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ix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 xml:space="preserve">8.1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XELO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3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2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EJ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Low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ix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 xml:space="preserve">4.4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aclitaxel+Capecitabi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3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4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EJ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iddl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Intest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 xml:space="preserve">3.3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X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3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6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on-EJ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iddl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Diffu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 xml:space="preserve">8.6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SO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3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5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on-EJ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Low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Diffu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 xml:space="preserve">4.5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aclitaxel+Capecitabi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3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5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on-EJ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iddl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Intest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 xml:space="preserve">9.6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XELOX+Trastuzuma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3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6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on-EJ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Low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Diffu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 xml:space="preserve">3.7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aclitaxel+Capecitabi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3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6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EJ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Low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ix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 xml:space="preserve">3.9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aclitaxel+Capecitabi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4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6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EJ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High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Intest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 xml:space="preserve">7.8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DO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4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4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on-EJ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iddl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Intest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 xml:space="preserve">1.4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DC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4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7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EJ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Low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Intest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 xml:space="preserve">9.9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SO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4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5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on-EJ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Low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Intest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 xml:space="preserve">21.2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 xml:space="preserve">XP+Trastuzumab+Pertuzumab/Placeb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4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5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on-EJ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iddl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Intest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 xml:space="preserve">7.9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 xml:space="preserve">XP+Trastuzumab+Pertuzumab/Placeb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4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6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on-EJ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High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Intest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 xml:space="preserve">14.9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 xml:space="preserve">XP+Trastuzumab+Pertuzumab/Placeb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4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4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EJ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Low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Intest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 xml:space="preserve">10.9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XELOX+Trastuzuma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4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5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on-EJ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iddl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Intest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 xml:space="preserve">7.1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XELOX+Trastuzuma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4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6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on-EJ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iddl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Intest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 xml:space="preserve">21.2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 xml:space="preserve">XP+Trastuzumab+Pertuzumab/Placeb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4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7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EJ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iddl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Intest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 xml:space="preserve">19.2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 xml:space="preserve">XP+Trastuzumab+Pertuzumab/Placeb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6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on-EJ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Low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Intest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 xml:space="preserve">3.0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aclitaxel+Capecitabi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5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6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on-EJ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iddl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Intest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 xml:space="preserve">10.5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 xml:space="preserve">XP+Trastuzumab+Pertuzumab/Placeb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5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8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EJ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iddl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Intest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 xml:space="preserve">6.5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XELO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5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2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on-EJ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Low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Diffu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 xml:space="preserve">2.9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XELOX+Trastuzuma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Second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5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5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on-EJ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Low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Intest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 xml:space="preserve">2.9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aclitaxel +S-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5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58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on-EJ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Low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Intest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 xml:space="preserve">8.1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8"/>
              </w:rPr>
              <w:t>Paclitaxel +Oxaliplatin+S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irs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31T02:56:00Z</dcterms:created>
  <dc:creator>Chen Zuhua</dc:creator>
  <dc:description/>
  <cp:keywords/>
  <dc:language>en-US</dc:language>
  <cp:lastModifiedBy>Chen Zuhua</cp:lastModifiedBy>
  <dcterms:modified xsi:type="dcterms:W3CDTF">2019-04-29T04:59:00Z</dcterms:modified>
  <cp:revision>21</cp:revision>
  <dc:subject/>
  <dc:title/>
</cp:coreProperties>
</file>